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file 1.</w:t>
      </w:r>
      <w:r>
        <w:rPr>
          <w:lang w:val="en-GB"/>
        </w:rPr>
        <w:t xml:space="preserve"> Host specificity, distribution, prevalence (P), mean abundance (MA) 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 xml:space="preserve"> SD and median abundance (M, shown if &gt;0 only) of parasites in </w:t>
      </w:r>
      <w:r>
        <w:rPr>
          <w:i/>
          <w:lang w:val="en-GB"/>
        </w:rPr>
        <w:t>Gadus morhua</w:t>
      </w:r>
      <w:r>
        <w:rPr>
          <w:kern w:val="2"/>
          <w:lang w:val="en-GB"/>
        </w:rPr>
        <w:t xml:space="preserve"> </w:t>
      </w:r>
      <w:r>
        <w:rPr>
          <w:lang w:val="en-GB"/>
        </w:rPr>
        <w:t xml:space="preserve">from the Baltic, Celtic, Irish and North seas, Icelandic waters and Trondheimsfjord (Norway). New host records are marked with an asterisk. </w:t>
      </w:r>
      <w:r>
        <w:rPr>
          <w:i/>
          <w:lang w:val="en-GB"/>
        </w:rPr>
        <w:t>Abbreviations for host specificity categories</w:t>
      </w:r>
      <w:r>
        <w:rPr>
          <w:lang w:val="en-GB"/>
        </w:rPr>
        <w:t>: D: food content; G, generalist; GS, gadoid specialist.</w:t>
      </w:r>
      <w:r>
        <w:rPr>
          <w:i/>
          <w:lang w:val="en-GB"/>
        </w:rPr>
        <w:t xml:space="preserve"> Abbreviations for distribution categories</w:t>
      </w:r>
      <w:r>
        <w:rPr>
          <w:lang w:val="en-GB"/>
        </w:rPr>
        <w:t xml:space="preserve">: A-B, Arctic-Boreal; B, Boreal; W, worldwide; NA, Not applicable. </w:t>
      </w:r>
    </w:p>
    <w:p>
      <w:pPr>
        <w:pStyle w:val="Normal"/>
        <w:ind w:left="-227" w:right="-113" w:firstLine="142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5336" w:type="dxa"/>
        <w:jc w:val="left"/>
        <w:tblInd w:w="-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134"/>
        <w:gridCol w:w="1339"/>
        <w:gridCol w:w="1530"/>
        <w:gridCol w:w="1701"/>
        <w:gridCol w:w="1701"/>
        <w:gridCol w:w="1701"/>
        <w:gridCol w:w="1701"/>
        <w:gridCol w:w="1701"/>
      </w:tblGrid>
      <w:tr>
        <w:trPr>
          <w:tblHeader w:val="true"/>
          <w:cantSplit w:val="true"/>
        </w:trPr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sz w:val="20"/>
                <w:szCs w:val="20"/>
                <w:lang w:val="en-GB"/>
              </w:rPr>
              <w:t>Regio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sample size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27" w:right="-113" w:firstLine="142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27" w:right="-113" w:firstLine="142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ltic Sea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18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eltic Sea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13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elandic water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16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rish Sea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13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rth Sea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14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ind w:left="-227" w:right="-113" w:firstLine="142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ondheimsfjor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 = 60)</w:t>
            </w:r>
          </w:p>
        </w:tc>
      </w:tr>
      <w:tr>
        <w:trPr>
          <w:cantSplit w:val="true"/>
        </w:trPr>
        <w:tc>
          <w:tcPr>
            <w:tcW w:w="39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Fish standard length (range in cm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1.4-89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5-9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0.5-11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7.3-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2.3-10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6.5-48</w:t>
            </w:r>
          </w:p>
        </w:tc>
      </w:tr>
      <w:tr>
        <w:trPr>
          <w:cantSplit w:val="true"/>
        </w:trPr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site speci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st specificity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(%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M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</w:t>
            </w:r>
            <w:r>
              <w:rPr>
                <w:b/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)</w:t>
            </w:r>
          </w:p>
        </w:tc>
      </w:tr>
      <w:tr>
        <w:trPr>
          <w:cantSplit w:val="true"/>
        </w:trPr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NOGENE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71" w:hRule="atLeast"/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clidophora merlan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96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EMATODA (metacercariae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cephalinae gen.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9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.5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ryptocotyle lingu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 ± 0.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Otodistomum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.4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rosorynchoides gracilescen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rosorhynchus crucibulu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84" w:hRule="atLeast"/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Rhipidocotyle</w:t>
            </w:r>
            <w:r>
              <w:rPr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96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EMATODA (adult forms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erogenes var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5.0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3.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54.8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55.9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4.9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3.2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2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4.83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8.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0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4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9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Fellodistomum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onocerca phycid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0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emiurus commun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0.6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2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0.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8.4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6.0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.7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0.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0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9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)</w:t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emiurus levinse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6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emiurus lueh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7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.0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ecithaster</w:t>
            </w:r>
            <w:r>
              <w:rPr>
                <w:sz w:val="20"/>
                <w:szCs w:val="20"/>
                <w:lang w:val="en-GB"/>
              </w:rPr>
              <w:t xml:space="preserve"> sp. ?</w:t>
            </w:r>
            <w:r>
              <w:rPr>
                <w:i/>
                <w:sz w:val="20"/>
                <w:szCs w:val="20"/>
                <w:lang w:val="en-GB"/>
              </w:rPr>
              <w:t>gibbos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Lepidapedon elongatu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2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7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1.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8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8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77.4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85.7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epidapedon rach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9.4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91.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pechona bacilla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docotyle reflex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Stephanostom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4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.5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8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7.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.6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4.6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Steringotrema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ESTODA (larval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Grillotia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Hepatoxylon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Lacistorhynchu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Scolex pleuronect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eudophyllidea fam. gen.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Schistocephalus gasterostei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ypanorhyncha fam. gen.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dentified plerocercoi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ESTODA (adult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othrium gad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6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MATODA (larval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Anisakis simplex </w:t>
            </w:r>
            <w:r>
              <w:rPr>
                <w:sz w:val="20"/>
                <w:szCs w:val="20"/>
                <w:lang w:val="fr-FR"/>
              </w:rPr>
              <w:t>(</w:t>
            </w:r>
            <w:r>
              <w:rPr>
                <w:i/>
                <w:sz w:val="20"/>
                <w:szCs w:val="20"/>
                <w:lang w:val="fr-FR"/>
              </w:rPr>
              <w:t>s.l.</w:t>
            </w:r>
            <w:r>
              <w:rPr>
                <w:sz w:val="20"/>
                <w:szCs w:val="20"/>
                <w:lang w:val="fr-FR"/>
              </w:rPr>
              <w:t>) (L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3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3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74.8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34.5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27.2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33.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.6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2.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4.3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27.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 xml:space="preserve">Contracaecum osculatum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  <w:lang w:val="pt-BR"/>
              </w:rPr>
              <w:t>s.l.</w:t>
            </w:r>
            <w:r>
              <w:rPr>
                <w:sz w:val="20"/>
                <w:szCs w:val="20"/>
                <w:lang w:val="pt-BR"/>
              </w:rPr>
              <w:t xml:space="preserve">) (L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3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6.8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16.0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8.1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15.5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4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56.6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62.8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10.9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23.4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1.2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5.7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0.2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pt-BR"/>
              </w:rPr>
              <w:t xml:space="preserve"> 0</w:t>
            </w:r>
            <w:r>
              <w:rPr>
                <w:sz w:val="20"/>
                <w:szCs w:val="20"/>
                <w:lang w:val="en-GB"/>
              </w:rPr>
              <w:t>.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Hysterothylacium aduncum</w:t>
            </w:r>
            <w:r>
              <w:rPr>
                <w:sz w:val="20"/>
                <w:szCs w:val="20"/>
                <w:lang w:val="en-GB"/>
              </w:rPr>
              <w:t xml:space="preserve"> (L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8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.49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.2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0.8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7.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5.7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.8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0.6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.9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9.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5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2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Hysterothylacium rigidum</w:t>
            </w:r>
            <w:r>
              <w:rPr>
                <w:sz w:val="20"/>
                <w:szCs w:val="20"/>
                <w:lang w:val="en-GB"/>
              </w:rPr>
              <w:t xml:space="preserve"> (L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6.3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1.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4.5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6.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.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9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3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7.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 xml:space="preserve">Pseudoterranova decipiens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  <w:lang w:val="pt-BR"/>
              </w:rPr>
              <w:t>s.l.</w:t>
            </w:r>
            <w:r>
              <w:rPr>
                <w:sz w:val="20"/>
                <w:szCs w:val="20"/>
                <w:lang w:val="pt-BR"/>
              </w:rPr>
              <w:t>) (L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2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.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5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2.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8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0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3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.7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Rhapidascaris</w:t>
            </w:r>
            <w:r>
              <w:rPr>
                <w:sz w:val="20"/>
                <w:szCs w:val="20"/>
                <w:lang w:val="en-GB"/>
              </w:rPr>
              <w:t xml:space="preserve"> sp. (L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±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MATODA (adult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carophis morrhua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1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.8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.9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2.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7.9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0.6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 3.7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carophis crassicoll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1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2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1.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3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8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.3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7.9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carophis filiform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0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pillaria graci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9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1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.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8.2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8.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)</w:t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ucullanus cirr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.8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.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6.7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.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3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0.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2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7.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4.3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9.4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)</w:t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Cucullanu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ysterothylacium adunc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1.6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0.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5.7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 33.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5.6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8.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6.3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5.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5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Spinitectu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9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9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ACANTHOCEPHALA (post-cystacanths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orynosoma semerm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rynosoma strumos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4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2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2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6.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96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ANTHOCEPHALA (adult forms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chinorhynchu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gadi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i/>
                <w:sz w:val="20"/>
                <w:szCs w:val="20"/>
                <w:lang w:val="en-GB"/>
              </w:rPr>
              <w:t>s.l.</w:t>
            </w:r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2.2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44.7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1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4.5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.8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3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.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0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4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IRUDINEA (adult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liobdella nodulife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Johanssonia arct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-B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PEPODA (larval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aligus</w:t>
            </w:r>
            <w:r>
              <w:rPr>
                <w:sz w:val="20"/>
                <w:szCs w:val="20"/>
                <w:lang w:val="en-GB"/>
              </w:rPr>
              <w:t xml:space="preserve"> sp. copepodit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epoda fam. gen. sp. copepodi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PEPODA (adult form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Acanthochondria sole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igus cur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6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.9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2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igus diaphan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igus elong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0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.3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6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8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4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6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6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6.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* </w:t>
            </w:r>
            <w:r>
              <w:rPr>
                <w:i/>
                <w:sz w:val="20"/>
                <w:szCs w:val="20"/>
                <w:lang w:val="en-GB"/>
              </w:rPr>
              <w:t>Chondracanthus orn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avella adunc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9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8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0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4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7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.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.3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3.9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9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.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olobomolochus confus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 0.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ernaeocera branchia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6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4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33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7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HIPO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afystius sturion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27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15.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SOPO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nathia elongat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raniza larv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-B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i w:val="false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3">
    <w:name w:val="WW8Num2z3"/>
    <w:qFormat/>
    <w:rPr>
      <w:i w:val="false"/>
    </w:rPr>
  </w:style>
  <w:style w:type="character" w:styleId="DefaultParagraphFont">
    <w:name w:val="Default Paragraph Font"/>
    <w:qFormat/>
    <w:rPr/>
  </w:style>
  <w:style w:type="character" w:styleId="Ttulo2Car">
    <w:name w:val="Título 2 Car"/>
    <w:basedOn w:val="DefaultParagraphFont"/>
    <w:qFormat/>
    <w:rPr>
      <w:rFonts w:ascii="Arial" w:hAnsi="Arial" w:cs="Arial"/>
      <w:b/>
      <w:bCs/>
      <w:i/>
      <w:iCs/>
      <w:sz w:val="28"/>
      <w:szCs w:val="28"/>
      <w:lang w:val="es-E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9:14:00Z</dcterms:created>
  <dc:creator>DIANA</dc:creator>
  <dc:description/>
  <cp:keywords/>
  <dc:language>en-US</dc:language>
  <cp:lastModifiedBy>Aneta Kostadinova</cp:lastModifiedBy>
  <cp:lastPrinted>2007-12-09T16:38:00Z</cp:lastPrinted>
  <dcterms:modified xsi:type="dcterms:W3CDTF">2008-07-16T16:42:00Z</dcterms:modified>
  <cp:revision>13</cp:revision>
  <dc:subject/>
  <dc:title>Tabla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